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A001F" w14:textId="73FAD36C" w:rsidR="009370D2" w:rsidRDefault="009370D2" w:rsidP="009370D2">
      <w:pPr>
        <w:jc w:val="both"/>
        <w:rPr>
          <w:rFonts w:ascii="Times New Roman" w:hAnsi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4A5C1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esults of 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intraclass correlation coefficient (ICC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liability analysis for </w:t>
      </w:r>
      <w:proofErr w:type="spellStart"/>
      <w:r>
        <w:rPr>
          <w:rFonts w:ascii="Times New Roman" w:eastAsia="SegoeUI" w:hAnsi="Times New Roman" w:cs="Times New Roman"/>
          <w:iCs/>
          <w:sz w:val="24"/>
          <w:szCs w:val="24"/>
          <w:vertAlign w:val="superscript"/>
          <w:lang w:val="en-GB"/>
        </w:rPr>
        <w:t>ROCd</w:t>
      </w:r>
      <w:r>
        <w:rPr>
          <w:rFonts w:ascii="Times New Roman" w:eastAsia="SegoeUI" w:hAnsi="Times New Roman" w:cs="Times New Roman"/>
          <w:iCs/>
          <w:sz w:val="24"/>
          <w:szCs w:val="24"/>
          <w:lang w:val="en-GB"/>
        </w:rPr>
        <w:t>C</w:t>
      </w:r>
      <w:r>
        <w:rPr>
          <w:rFonts w:ascii="Times New Roman" w:eastAsia="SegoeUI" w:hAnsi="Times New Roman" w:cs="Times New Roman"/>
          <w:iCs/>
          <w:sz w:val="24"/>
          <w:szCs w:val="24"/>
          <w:vertAlign w:val="subscript"/>
          <w:lang w:val="en-GB"/>
        </w:rPr>
        <w:t>q</w:t>
      </w:r>
      <w:proofErr w:type="spellEnd"/>
      <w:r>
        <w:rPr>
          <w:rFonts w:ascii="Times New Roman" w:eastAsia="SegoeUI" w:hAnsi="Times New Roman" w:cs="Times New Roman"/>
          <w:iCs/>
          <w:sz w:val="24"/>
          <w:szCs w:val="24"/>
          <w:lang w:val="en-GB"/>
        </w:rPr>
        <w:t>-based</w:t>
      </w:r>
      <w:r>
        <w:rPr>
          <w:rFonts w:ascii="Times New Roman" w:eastAsia="SegoeUI" w:hAnsi="Times New Roman" w:cs="Times New Roman"/>
          <w:iCs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iteria in a subset of samples classified as positive for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. pneumonia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ording to the </w:t>
      </w: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q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iterium of &lt;4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2610"/>
        <w:gridCol w:w="2543"/>
        <w:gridCol w:w="2543"/>
        <w:gridCol w:w="2150"/>
      </w:tblGrid>
      <w:tr w:rsidR="009370D2" w14:paraId="70920B9E" w14:textId="77777777" w:rsidTr="003E4A47">
        <w:trPr>
          <w:trHeight w:val="300"/>
        </w:trPr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3373889E" w14:textId="77777777" w:rsidR="009370D2" w:rsidRDefault="009370D2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Sampl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724CE9D7" w14:textId="77777777" w:rsidR="009370D2" w:rsidRDefault="009370D2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score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0BB3D226" w14:textId="77777777" w:rsidR="009370D2" w:rsidRDefault="009370D2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of samples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0C91A4CB" w14:textId="77777777" w:rsidR="009370D2" w:rsidRDefault="009370D2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CC</w:t>
            </w:r>
          </w:p>
          <w:p w14:paraId="4A6BC0EF" w14:textId="77777777" w:rsidR="009370D2" w:rsidRDefault="009370D2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(95% CI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22D56BB7" w14:textId="77777777" w:rsidR="009370D2" w:rsidRDefault="009370D2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ue</w:t>
            </w:r>
            <w:proofErr w:type="spellEnd"/>
          </w:p>
        </w:tc>
      </w:tr>
      <w:tr w:rsidR="00250AC4" w14:paraId="510C46DB" w14:textId="77777777" w:rsidTr="00037966">
        <w:trPr>
          <w:trHeight w:val="300"/>
        </w:trPr>
        <w:tc>
          <w:tcPr>
            <w:tcW w:w="14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498D2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inimally processed nasopharyngeal</w:t>
            </w:r>
          </w:p>
          <w:p w14:paraId="4FF783D5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897086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992EE1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  <w:rPrChange w:id="0" w:author="Krzysztof Trzcinski" w:date="2022-04-04T16:44:00Z">
                  <w:rPr>
                    <w:rFonts w:ascii="Times New Roman" w:eastAsia="SegoeUI" w:hAnsi="Times New Roman" w:cs="Times New Roman"/>
                    <w:iCs/>
                    <w:sz w:val="20"/>
                    <w:szCs w:val="20"/>
                    <w:vertAlign w:val="superscript"/>
                    <w:lang w:val="en-GB"/>
                  </w:rPr>
                </w:rPrChange>
              </w:rPr>
              <w:t>&lt;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64AE9EF7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56537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12</w:t>
            </w:r>
          </w:p>
          <w:p w14:paraId="41D8AFA5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1D6A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6</w:t>
            </w:r>
          </w:p>
          <w:p w14:paraId="4790487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0.94-0.97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39F393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0.0001</w:t>
            </w:r>
          </w:p>
          <w:p w14:paraId="1B42142A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344C14A7" w14:textId="77777777" w:rsidTr="003E4A47">
        <w:trPr>
          <w:trHeight w:val="300"/>
        </w:trPr>
        <w:tc>
          <w:tcPr>
            <w:tcW w:w="1473" w:type="pct"/>
            <w:vMerge/>
            <w:vAlign w:val="center"/>
          </w:tcPr>
          <w:p w14:paraId="5F0710DB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noWrap/>
            <w:vAlign w:val="center"/>
          </w:tcPr>
          <w:p w14:paraId="2D1E7E79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&gt;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05E6A46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vAlign w:val="center"/>
          </w:tcPr>
          <w:p w14:paraId="7C3EB379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0C782CE9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noWrap/>
            <w:vAlign w:val="center"/>
            <w:hideMark/>
          </w:tcPr>
          <w:p w14:paraId="795F952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  <w:p w14:paraId="62EAB17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-0.42-0.14)</w:t>
            </w:r>
          </w:p>
        </w:tc>
        <w:tc>
          <w:tcPr>
            <w:tcW w:w="770" w:type="pct"/>
            <w:noWrap/>
            <w:vAlign w:val="center"/>
          </w:tcPr>
          <w:p w14:paraId="60A7256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5</w:t>
            </w:r>
          </w:p>
          <w:p w14:paraId="0753C8D4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3134527F" w14:textId="77777777" w:rsidTr="003E4A47">
        <w:trPr>
          <w:trHeight w:val="300"/>
        </w:trPr>
        <w:tc>
          <w:tcPr>
            <w:tcW w:w="1473" w:type="pct"/>
            <w:vMerge w:val="restart"/>
            <w:vAlign w:val="center"/>
          </w:tcPr>
          <w:p w14:paraId="65C127E0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ulture-enriched nasopharyngeal</w:t>
            </w:r>
          </w:p>
          <w:p w14:paraId="3E23BB14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noWrap/>
            <w:vAlign w:val="center"/>
          </w:tcPr>
          <w:p w14:paraId="7BCCCE05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992EE1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  <w:rPrChange w:id="1" w:author="Krzysztof Trzcinski" w:date="2022-04-04T16:44:00Z">
                  <w:rPr>
                    <w:rFonts w:ascii="Times New Roman" w:eastAsia="SegoeUI" w:hAnsi="Times New Roman" w:cs="Times New Roman"/>
                    <w:iCs/>
                    <w:sz w:val="20"/>
                    <w:szCs w:val="20"/>
                    <w:vertAlign w:val="superscript"/>
                    <w:lang w:val="en-GB"/>
                  </w:rPr>
                </w:rPrChange>
              </w:rPr>
              <w:t>&lt;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7B089B43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vAlign w:val="center"/>
          </w:tcPr>
          <w:p w14:paraId="14394683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69</w:t>
            </w:r>
          </w:p>
          <w:p w14:paraId="7452DC17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noWrap/>
            <w:vAlign w:val="center"/>
            <w:hideMark/>
          </w:tcPr>
          <w:p w14:paraId="29D249A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2</w:t>
            </w:r>
          </w:p>
          <w:p w14:paraId="036069B5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0.73-0.97)</w:t>
            </w:r>
          </w:p>
        </w:tc>
        <w:tc>
          <w:tcPr>
            <w:tcW w:w="770" w:type="pct"/>
            <w:noWrap/>
            <w:vAlign w:val="center"/>
          </w:tcPr>
          <w:p w14:paraId="24C3F6A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0.0001</w:t>
            </w:r>
          </w:p>
          <w:p w14:paraId="0CDA63D3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532A1223" w14:textId="77777777" w:rsidTr="003E4A47">
        <w:trPr>
          <w:trHeight w:val="300"/>
        </w:trPr>
        <w:tc>
          <w:tcPr>
            <w:tcW w:w="1473" w:type="pct"/>
            <w:vMerge/>
            <w:vAlign w:val="center"/>
          </w:tcPr>
          <w:p w14:paraId="3F4D987F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noWrap/>
            <w:vAlign w:val="center"/>
          </w:tcPr>
          <w:p w14:paraId="1EE0091F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&gt;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13CA9A9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vAlign w:val="center"/>
          </w:tcPr>
          <w:p w14:paraId="5E9972C3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3FD48FD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noWrap/>
            <w:vAlign w:val="center"/>
            <w:hideMark/>
          </w:tcPr>
          <w:p w14:paraId="589FCFC6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  <w:p w14:paraId="05F2CB81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</w:t>
            </w:r>
            <w:r w:rsidRPr="00250AC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</w:t>
            </w:r>
            <w:r w:rsidRPr="00250AC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9</w:t>
            </w: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0.</w:t>
            </w:r>
            <w:r w:rsidRPr="00250AC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1</w:t>
            </w: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770" w:type="pct"/>
            <w:noWrap/>
            <w:vAlign w:val="center"/>
          </w:tcPr>
          <w:p w14:paraId="4E75CEE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1</w:t>
            </w:r>
          </w:p>
          <w:p w14:paraId="188F793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3608A40A" w14:textId="77777777" w:rsidTr="003E4A47">
        <w:trPr>
          <w:trHeight w:val="300"/>
        </w:trPr>
        <w:tc>
          <w:tcPr>
            <w:tcW w:w="1473" w:type="pct"/>
            <w:vMerge w:val="restart"/>
            <w:vAlign w:val="center"/>
          </w:tcPr>
          <w:p w14:paraId="1006BCC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inimally processed oropharyngeal</w:t>
            </w:r>
          </w:p>
          <w:p w14:paraId="6D8505F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noWrap/>
            <w:vAlign w:val="center"/>
          </w:tcPr>
          <w:p w14:paraId="2343CA1A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992EE1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  <w:rPrChange w:id="2" w:author="Krzysztof Trzcinski" w:date="2022-04-04T16:44:00Z">
                  <w:rPr>
                    <w:rFonts w:ascii="Times New Roman" w:eastAsia="SegoeUI" w:hAnsi="Times New Roman" w:cs="Times New Roman"/>
                    <w:iCs/>
                    <w:sz w:val="20"/>
                    <w:szCs w:val="20"/>
                    <w:vertAlign w:val="superscript"/>
                    <w:lang w:val="en-GB"/>
                  </w:rPr>
                </w:rPrChange>
              </w:rPr>
              <w:t>&lt;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7AACFF6A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vAlign w:val="center"/>
          </w:tcPr>
          <w:p w14:paraId="59CF79A5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9</w:t>
            </w:r>
          </w:p>
          <w:p w14:paraId="077A9DC4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noWrap/>
            <w:vAlign w:val="center"/>
            <w:hideMark/>
          </w:tcPr>
          <w:p w14:paraId="06030E1F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6</w:t>
            </w:r>
          </w:p>
          <w:p w14:paraId="3E416B4B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0.93-0.97)</w:t>
            </w:r>
          </w:p>
        </w:tc>
        <w:tc>
          <w:tcPr>
            <w:tcW w:w="770" w:type="pct"/>
            <w:noWrap/>
            <w:vAlign w:val="center"/>
          </w:tcPr>
          <w:p w14:paraId="6EBDE047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0.0001</w:t>
            </w:r>
          </w:p>
          <w:p w14:paraId="0552014D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7C2090C5" w14:textId="77777777" w:rsidTr="003E4A47">
        <w:trPr>
          <w:trHeight w:val="300"/>
        </w:trPr>
        <w:tc>
          <w:tcPr>
            <w:tcW w:w="1473" w:type="pct"/>
            <w:vMerge/>
            <w:vAlign w:val="center"/>
          </w:tcPr>
          <w:p w14:paraId="0489EEE6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noWrap/>
            <w:vAlign w:val="center"/>
          </w:tcPr>
          <w:p w14:paraId="3A9EAA2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&gt;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73F331C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vAlign w:val="center"/>
          </w:tcPr>
          <w:p w14:paraId="53CA5AD1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150AD992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noWrap/>
            <w:vAlign w:val="center"/>
            <w:hideMark/>
          </w:tcPr>
          <w:p w14:paraId="5C49811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3</w:t>
            </w:r>
          </w:p>
          <w:p w14:paraId="0AEB35E4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-0.62-0.08)</w:t>
            </w:r>
          </w:p>
        </w:tc>
        <w:tc>
          <w:tcPr>
            <w:tcW w:w="770" w:type="pct"/>
            <w:noWrap/>
            <w:vAlign w:val="center"/>
          </w:tcPr>
          <w:p w14:paraId="7C7F2512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7</w:t>
            </w:r>
          </w:p>
          <w:p w14:paraId="34BE1B0D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6739DA80" w14:textId="77777777" w:rsidTr="003E4A47">
        <w:trPr>
          <w:trHeight w:val="300"/>
        </w:trPr>
        <w:tc>
          <w:tcPr>
            <w:tcW w:w="1473" w:type="pct"/>
            <w:vMerge w:val="restart"/>
            <w:vAlign w:val="center"/>
          </w:tcPr>
          <w:p w14:paraId="085EC79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ulture-enriched oropharyngeal</w:t>
            </w:r>
          </w:p>
          <w:p w14:paraId="371C70D5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noWrap/>
            <w:vAlign w:val="center"/>
          </w:tcPr>
          <w:p w14:paraId="592167F4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992EE1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  <w:rPrChange w:id="3" w:author="Krzysztof Trzcinski" w:date="2022-04-04T16:44:00Z">
                  <w:rPr>
                    <w:rFonts w:ascii="Times New Roman" w:eastAsia="SegoeUI" w:hAnsi="Times New Roman" w:cs="Times New Roman"/>
                    <w:iCs/>
                    <w:sz w:val="20"/>
                    <w:szCs w:val="20"/>
                    <w:vertAlign w:val="superscript"/>
                    <w:lang w:val="en-GB"/>
                  </w:rPr>
                </w:rPrChange>
              </w:rPr>
              <w:t>&lt;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719DEDE7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vAlign w:val="center"/>
          </w:tcPr>
          <w:p w14:paraId="52BCB732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14:paraId="2CCCD1C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noWrap/>
            <w:vAlign w:val="center"/>
            <w:hideMark/>
          </w:tcPr>
          <w:p w14:paraId="4899A11B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48C65768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.99-1)</w:t>
            </w:r>
          </w:p>
        </w:tc>
        <w:tc>
          <w:tcPr>
            <w:tcW w:w="770" w:type="pct"/>
            <w:noWrap/>
            <w:vAlign w:val="center"/>
          </w:tcPr>
          <w:p w14:paraId="7C141F5F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0.0001</w:t>
            </w:r>
          </w:p>
          <w:p w14:paraId="2B04839D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50AC4" w14:paraId="10A14A3F" w14:textId="77777777" w:rsidTr="00A310C5">
        <w:trPr>
          <w:trHeight w:val="300"/>
        </w:trPr>
        <w:tc>
          <w:tcPr>
            <w:tcW w:w="1473" w:type="pct"/>
            <w:vMerge/>
            <w:tcBorders>
              <w:bottom w:val="single" w:sz="4" w:space="0" w:color="auto"/>
            </w:tcBorders>
            <w:vAlign w:val="center"/>
          </w:tcPr>
          <w:p w14:paraId="318050B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5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2A6669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</w:pPr>
            <w:r w:rsidRPr="00250A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&gt; </w:t>
            </w:r>
            <w:proofErr w:type="spellStart"/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ROCd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Pr="00250AC4"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q</w:t>
            </w:r>
            <w:proofErr w:type="spellEnd"/>
          </w:p>
          <w:p w14:paraId="64BB437D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SegoeUI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903E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7DB87C0D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C00BA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  <w:p w14:paraId="153498BE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50AC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-0.19-0.66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47B34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  <w:p w14:paraId="7B874CFC" w14:textId="77777777" w:rsidR="00250AC4" w:rsidRPr="00250AC4" w:rsidRDefault="00250AC4" w:rsidP="003E4A47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26C6F70E" w14:textId="12B266CD" w:rsidR="001B2D7C" w:rsidRPr="00E82D26" w:rsidRDefault="009370D2" w:rsidP="009370D2">
      <w:pPr>
        <w:rPr>
          <w:lang w:val="en-GB"/>
        </w:rPr>
      </w:pPr>
      <w:r>
        <w:rPr>
          <w:rFonts w:ascii="Times New Roman" w:hAnsi="Times New Roman"/>
          <w:sz w:val="24"/>
          <w:lang w:val="en-GB"/>
        </w:rPr>
        <w:t>ICC: intraclass correlation coefficient - a single score intraclass correlation coefficient with two-way model was used for reliability analysis. ICC values &lt;0.50, 0.50-0.75, 0.75-0.90 and &gt;0.90 are indicative of poor, moderate, good, and excellent reliability, respectively.</w:t>
      </w:r>
      <w:r w:rsidR="00E82D26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="00E82D26">
        <w:rPr>
          <w:rFonts w:ascii="Times New Roman" w:eastAsia="SegoeUI" w:hAnsi="Times New Roman" w:cs="Times New Roman"/>
          <w:iCs/>
          <w:sz w:val="24"/>
          <w:szCs w:val="24"/>
          <w:vertAlign w:val="superscript"/>
          <w:lang w:val="en-GB"/>
        </w:rPr>
        <w:t>ROCd</w:t>
      </w:r>
      <w:r w:rsidR="00E82D26">
        <w:rPr>
          <w:rFonts w:ascii="Times New Roman" w:eastAsia="SegoeUI" w:hAnsi="Times New Roman" w:cs="Times New Roman"/>
          <w:iCs/>
          <w:sz w:val="24"/>
          <w:szCs w:val="24"/>
          <w:lang w:val="en-GB"/>
        </w:rPr>
        <w:t>C</w:t>
      </w:r>
      <w:r w:rsidR="00E82D26">
        <w:rPr>
          <w:rFonts w:ascii="Times New Roman" w:eastAsia="SegoeUI" w:hAnsi="Times New Roman" w:cs="Times New Roman"/>
          <w:iCs/>
          <w:sz w:val="24"/>
          <w:szCs w:val="24"/>
          <w:vertAlign w:val="subscript"/>
          <w:lang w:val="en-GB"/>
        </w:rPr>
        <w:t>q</w:t>
      </w:r>
      <w:proofErr w:type="spellEnd"/>
      <w:r w:rsidR="00E82D26">
        <w:rPr>
          <w:rFonts w:ascii="Times New Roman" w:eastAsia="SegoeUI" w:hAnsi="Times New Roman" w:cs="Times New Roman"/>
          <w:iCs/>
          <w:sz w:val="24"/>
          <w:szCs w:val="24"/>
          <w:lang w:val="en-GB"/>
        </w:rPr>
        <w:t xml:space="preserve">: Receiver operating characteristic (ROC) curve analysis-derived </w:t>
      </w:r>
      <w:proofErr w:type="spellStart"/>
      <w:r w:rsidR="00E82D26">
        <w:rPr>
          <w:rFonts w:ascii="Times New Roman" w:eastAsia="SegoeUI" w:hAnsi="Times New Roman" w:cs="Times New Roman"/>
          <w:iCs/>
          <w:sz w:val="24"/>
          <w:szCs w:val="24"/>
          <w:lang w:val="en-GB"/>
        </w:rPr>
        <w:t>Cq</w:t>
      </w:r>
      <w:proofErr w:type="spellEnd"/>
      <w:r w:rsidR="00E82D26">
        <w:rPr>
          <w:rFonts w:ascii="Times New Roman" w:eastAsia="SegoeUI" w:hAnsi="Times New Roman" w:cs="Times New Roman"/>
          <w:iCs/>
          <w:sz w:val="24"/>
          <w:szCs w:val="24"/>
          <w:lang w:val="en-GB"/>
        </w:rPr>
        <w:t xml:space="preserve"> cut-off value, </w:t>
      </w:r>
      <w:proofErr w:type="spellStart"/>
      <w:r w:rsidR="00E82D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="00E82D26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E82D2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q</w:t>
      </w:r>
      <w:proofErr w:type="spellEnd"/>
      <w:r w:rsidR="00E82D26">
        <w:rPr>
          <w:rFonts w:ascii="Times New Roman" w:hAnsi="Times New Roman" w:cs="Times New Roman"/>
          <w:bCs/>
          <w:sz w:val="24"/>
          <w:szCs w:val="24"/>
          <w:lang w:val="en-US"/>
        </w:rPr>
        <w:t>: arbitrary criterium-derived cut-off value.</w:t>
      </w:r>
    </w:p>
    <w:sectPr w:rsidR="001B2D7C" w:rsidRPr="00E82D26" w:rsidSect="00DB7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UI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zysztof Trzcinski">
    <w15:presenceInfo w15:providerId="Windows Live" w15:userId="46e30613f9d91c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21"/>
    <w:rsid w:val="001554B2"/>
    <w:rsid w:val="001C6F5A"/>
    <w:rsid w:val="00250AC4"/>
    <w:rsid w:val="002772E3"/>
    <w:rsid w:val="00463823"/>
    <w:rsid w:val="004A5C17"/>
    <w:rsid w:val="005E3052"/>
    <w:rsid w:val="009370D2"/>
    <w:rsid w:val="00992EE1"/>
    <w:rsid w:val="009964E8"/>
    <w:rsid w:val="00A83168"/>
    <w:rsid w:val="00C37FF9"/>
    <w:rsid w:val="00D84711"/>
    <w:rsid w:val="00DB7621"/>
    <w:rsid w:val="00E8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14BAAB"/>
  <w15:chartTrackingRefBased/>
  <w15:docId w15:val="{528828DC-1411-42AC-BBF3-C1BC3575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6F5A"/>
    <w:pPr>
      <w:spacing w:after="0" w:line="240" w:lineRule="auto"/>
    </w:pPr>
    <w:rPr>
      <w:rFonts w:ascii="Helvetica" w:hAnsi="Helvetica"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3823"/>
  </w:style>
  <w:style w:type="paragraph" w:styleId="Revision">
    <w:name w:val="Revision"/>
    <w:hidden/>
    <w:uiPriority w:val="99"/>
    <w:semiHidden/>
    <w:rsid w:val="00D84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Krzysztof Trzcinski</cp:lastModifiedBy>
  <cp:revision>2</cp:revision>
  <dcterms:created xsi:type="dcterms:W3CDTF">2022-04-04T14:44:00Z</dcterms:created>
  <dcterms:modified xsi:type="dcterms:W3CDTF">2022-04-04T14:44:00Z</dcterms:modified>
</cp:coreProperties>
</file>